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BA433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4AA01CFD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7B84F13F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3627E7D6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33F5D097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784FEE25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  <w:r w:rsidRPr="00E257F4">
        <w:rPr>
          <w:noProof/>
        </w:rPr>
        <w:drawing>
          <wp:inline distT="0" distB="0" distL="0" distR="0" wp14:anchorId="0EAE8DAB" wp14:editId="597D83AE">
            <wp:extent cx="5943600" cy="2891621"/>
            <wp:effectExtent l="0" t="0" r="0" b="444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91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FF19C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3A94C45D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  <w:r w:rsidRPr="00E257F4">
        <w:rPr>
          <w:rFonts w:cs="Times New Roman"/>
          <w:b/>
          <w:bCs/>
          <w:sz w:val="24"/>
          <w:szCs w:val="24"/>
        </w:rPr>
        <w:t>Figure S7. Funnel plot for standard shock index mean difference based on studies reported death/survival groups.</w:t>
      </w:r>
    </w:p>
    <w:p w14:paraId="783E03B1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396A0C51" w14:textId="77777777" w:rsidR="00484C3D" w:rsidRDefault="00484C3D"/>
    <w:sectPr w:rsidR="00484C3D" w:rsidSect="00484C3D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B873D" w14:textId="77777777" w:rsidR="008268ED" w:rsidRDefault="008268ED" w:rsidP="00484C3D">
      <w:pPr>
        <w:spacing w:after="0" w:line="240" w:lineRule="auto"/>
      </w:pPr>
      <w:r>
        <w:separator/>
      </w:r>
    </w:p>
  </w:endnote>
  <w:endnote w:type="continuationSeparator" w:id="0">
    <w:p w14:paraId="21D254C0" w14:textId="77777777" w:rsidR="008268ED" w:rsidRDefault="008268ED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E1323" w14:textId="77777777" w:rsidR="008268ED" w:rsidRDefault="008268ED" w:rsidP="00484C3D">
      <w:pPr>
        <w:spacing w:after="0" w:line="240" w:lineRule="auto"/>
      </w:pPr>
      <w:r>
        <w:separator/>
      </w:r>
    </w:p>
  </w:footnote>
  <w:footnote w:type="continuationSeparator" w:id="0">
    <w:p w14:paraId="35997ADA" w14:textId="77777777" w:rsidR="008268ED" w:rsidRDefault="008268ED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C05D8"/>
    <w:rsid w:val="00103F55"/>
    <w:rsid w:val="00126A7E"/>
    <w:rsid w:val="001457D4"/>
    <w:rsid w:val="00192DF7"/>
    <w:rsid w:val="00215F3B"/>
    <w:rsid w:val="002A57E1"/>
    <w:rsid w:val="002C6591"/>
    <w:rsid w:val="002E0D4B"/>
    <w:rsid w:val="002E7D45"/>
    <w:rsid w:val="0030164F"/>
    <w:rsid w:val="00340B58"/>
    <w:rsid w:val="00385CFB"/>
    <w:rsid w:val="003B4E61"/>
    <w:rsid w:val="003D3E5C"/>
    <w:rsid w:val="00446B1A"/>
    <w:rsid w:val="00472294"/>
    <w:rsid w:val="00484C3D"/>
    <w:rsid w:val="00513536"/>
    <w:rsid w:val="005435CD"/>
    <w:rsid w:val="00584713"/>
    <w:rsid w:val="00663925"/>
    <w:rsid w:val="00684066"/>
    <w:rsid w:val="006852AF"/>
    <w:rsid w:val="0069111D"/>
    <w:rsid w:val="006D2127"/>
    <w:rsid w:val="00701AFB"/>
    <w:rsid w:val="00702233"/>
    <w:rsid w:val="00723FD3"/>
    <w:rsid w:val="007561DD"/>
    <w:rsid w:val="00794788"/>
    <w:rsid w:val="008268ED"/>
    <w:rsid w:val="008605DA"/>
    <w:rsid w:val="00865235"/>
    <w:rsid w:val="008850DC"/>
    <w:rsid w:val="008A5F9C"/>
    <w:rsid w:val="008E0793"/>
    <w:rsid w:val="009F19FF"/>
    <w:rsid w:val="00A629B1"/>
    <w:rsid w:val="00AD36CF"/>
    <w:rsid w:val="00AE0F52"/>
    <w:rsid w:val="00B212A9"/>
    <w:rsid w:val="00B36036"/>
    <w:rsid w:val="00BC081D"/>
    <w:rsid w:val="00C07FE3"/>
    <w:rsid w:val="00C81751"/>
    <w:rsid w:val="00CD5C0A"/>
    <w:rsid w:val="00D140F7"/>
    <w:rsid w:val="00D82C29"/>
    <w:rsid w:val="00DE5F40"/>
    <w:rsid w:val="00DF2993"/>
    <w:rsid w:val="00E116B6"/>
    <w:rsid w:val="00E5522C"/>
    <w:rsid w:val="00E65DC1"/>
    <w:rsid w:val="00E7717C"/>
    <w:rsid w:val="00E83A2C"/>
    <w:rsid w:val="00E8511D"/>
    <w:rsid w:val="00EE239F"/>
    <w:rsid w:val="00F35A0C"/>
    <w:rsid w:val="00F74A3E"/>
    <w:rsid w:val="00F80E57"/>
    <w:rsid w:val="00F86FAE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8</cp:revision>
  <dcterms:created xsi:type="dcterms:W3CDTF">2024-10-13T18:14:00Z</dcterms:created>
  <dcterms:modified xsi:type="dcterms:W3CDTF">2024-11-19T03:48:00Z</dcterms:modified>
</cp:coreProperties>
</file>